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7"/>
        <w:gridCol w:w="1928"/>
        <w:gridCol w:w="1927"/>
        <w:gridCol w:w="1928"/>
        <w:gridCol w:w="1928"/>
      </w:tblGrid>
      <w:tr w:rsidR="0088253F" w14:paraId="653CCF1A" w14:textId="77777777">
        <w:tc>
          <w:tcPr>
            <w:tcW w:w="19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69F59E" w14:textId="77777777" w:rsidR="0088253F" w:rsidRDefault="00C7414A">
            <w:pPr>
              <w:pStyle w:val="TableContents"/>
              <w:jc w:val="center"/>
            </w:pPr>
            <w:r>
              <w:t>Chromosome</w:t>
            </w:r>
          </w:p>
        </w:tc>
        <w:tc>
          <w:tcPr>
            <w:tcW w:w="192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A0A895" w14:textId="77777777" w:rsidR="00D506FB" w:rsidRDefault="00D506FB">
            <w:pPr>
              <w:pStyle w:val="TableContents"/>
              <w:jc w:val="center"/>
            </w:pPr>
            <w:r>
              <w:t>Thermal</w:t>
            </w:r>
          </w:p>
          <w:p w14:paraId="6B0081F1" w14:textId="4DB1874E" w:rsidR="0088253F" w:rsidRDefault="00D506FB">
            <w:pPr>
              <w:pStyle w:val="TableContents"/>
              <w:jc w:val="center"/>
            </w:pPr>
            <w:r>
              <w:t xml:space="preserve">annealing 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578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85E8B3" w14:textId="09C89665" w:rsidR="0088253F" w:rsidRDefault="00C7414A">
            <w:pPr>
              <w:pStyle w:val="TableContents"/>
              <w:jc w:val="center"/>
            </w:pPr>
            <w:r>
              <w:t>Number of hubs</w:t>
            </w:r>
            <w:r w:rsidR="0079365D">
              <w:t xml:space="preserve"> </w:t>
            </w:r>
            <m:oMath>
              <m:r>
                <w:rPr>
                  <w:rFonts w:ascii="Cambria Math" w:hAnsi="Cambria Math"/>
                </w:rPr>
                <m:t>n</m:t>
              </m:r>
            </m:oMath>
          </w:p>
        </w:tc>
      </w:tr>
      <w:tr w:rsidR="0088253F" w14:paraId="64370414" w14:textId="77777777">
        <w:tc>
          <w:tcPr>
            <w:tcW w:w="19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E1FB80" w14:textId="77777777" w:rsidR="0088253F" w:rsidRDefault="0088253F">
            <w:pPr>
              <w:pStyle w:val="TableContents"/>
              <w:jc w:val="center"/>
            </w:pPr>
          </w:p>
        </w:tc>
        <w:tc>
          <w:tcPr>
            <w:tcW w:w="192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7A3C49" w14:textId="77777777" w:rsidR="0088253F" w:rsidRDefault="0088253F">
            <w:pPr>
              <w:pStyle w:val="TableContents"/>
              <w:jc w:val="center"/>
            </w:pP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678DBE" w14:textId="77777777" w:rsidR="0088253F" w:rsidRDefault="00C7414A">
            <w:pPr>
              <w:pStyle w:val="TableContents"/>
              <w:jc w:val="center"/>
            </w:pPr>
            <w:r>
              <w:t>First level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B587F8" w14:textId="77777777" w:rsidR="0088253F" w:rsidRDefault="00C7414A">
            <w:pPr>
              <w:pStyle w:val="TableContents"/>
              <w:jc w:val="center"/>
            </w:pPr>
            <w:r>
              <w:t>Second level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2DF5AF" w14:textId="77777777" w:rsidR="0088253F" w:rsidRDefault="00C7414A">
            <w:pPr>
              <w:pStyle w:val="TableContents"/>
              <w:jc w:val="center"/>
            </w:pPr>
            <w:r>
              <w:t>Third level</w:t>
            </w:r>
          </w:p>
        </w:tc>
      </w:tr>
      <w:tr w:rsidR="0088253F" w14:paraId="793084EC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A45460" w14:textId="77777777" w:rsidR="0088253F" w:rsidRDefault="00C7414A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45A9F0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952577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CB38CC" w14:textId="77777777" w:rsidR="0088253F" w:rsidRDefault="00C7414A">
            <w:pPr>
              <w:pStyle w:val="TableContents"/>
              <w:jc w:val="center"/>
            </w:pPr>
            <w:r>
              <w:t>1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4EB989" w14:textId="77777777" w:rsidR="0088253F" w:rsidRDefault="00C7414A">
            <w:pPr>
              <w:pStyle w:val="TableContents"/>
              <w:jc w:val="center"/>
            </w:pPr>
            <w:r>
              <w:t>38</w:t>
            </w:r>
          </w:p>
        </w:tc>
      </w:tr>
      <w:tr w:rsidR="0088253F" w14:paraId="211D07C5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684EDD" w14:textId="77777777" w:rsidR="0088253F" w:rsidRDefault="00C7414A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A65B50" w14:textId="77777777" w:rsidR="0088253F" w:rsidRDefault="00C7414A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09DC8A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5E50C2" w14:textId="77777777" w:rsidR="0088253F" w:rsidRDefault="00C7414A">
            <w:pPr>
              <w:pStyle w:val="TableContents"/>
              <w:jc w:val="center"/>
            </w:pPr>
            <w:r>
              <w:t>1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4CE5EB" w14:textId="77777777" w:rsidR="0088253F" w:rsidRDefault="00C7414A">
            <w:pPr>
              <w:pStyle w:val="TableContents"/>
              <w:jc w:val="center"/>
            </w:pPr>
            <w:r>
              <w:t>34</w:t>
            </w:r>
          </w:p>
        </w:tc>
      </w:tr>
      <w:tr w:rsidR="0088253F" w14:paraId="143CBE18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BFC829" w14:textId="77777777" w:rsidR="0088253F" w:rsidRDefault="00C7414A">
            <w:pPr>
              <w:pStyle w:val="TableContents"/>
              <w:jc w:val="center"/>
            </w:pPr>
            <w:r>
              <w:t>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6ED2F0" w14:textId="77777777" w:rsidR="0088253F" w:rsidRDefault="00C7414A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9F3FBD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5D2DD8" w14:textId="77777777" w:rsidR="0088253F" w:rsidRDefault="00C7414A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B49ECC" w14:textId="77777777" w:rsidR="0088253F" w:rsidRDefault="00C7414A">
            <w:pPr>
              <w:pStyle w:val="TableContents"/>
              <w:jc w:val="center"/>
            </w:pPr>
            <w:r>
              <w:t>29</w:t>
            </w:r>
          </w:p>
        </w:tc>
      </w:tr>
      <w:tr w:rsidR="0088253F" w14:paraId="5F1D100B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556B38" w14:textId="77777777" w:rsidR="0088253F" w:rsidRDefault="00C7414A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FF2EA4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AD279D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D58A4D" w14:textId="77777777" w:rsidR="0088253F" w:rsidRDefault="00C7414A">
            <w:pPr>
              <w:pStyle w:val="TableContents"/>
              <w:jc w:val="center"/>
            </w:pPr>
            <w:r>
              <w:t>1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2784C3" w14:textId="77777777" w:rsidR="0088253F" w:rsidRDefault="00C7414A">
            <w:pPr>
              <w:pStyle w:val="TableContents"/>
              <w:jc w:val="center"/>
            </w:pPr>
            <w:r>
              <w:t>27</w:t>
            </w:r>
          </w:p>
        </w:tc>
      </w:tr>
      <w:tr w:rsidR="0088253F" w14:paraId="4B3682F3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FD62B7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C0F5D3" w14:textId="77777777" w:rsidR="0088253F" w:rsidRDefault="00C7414A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A3767F" w14:textId="77777777" w:rsidR="0088253F" w:rsidRDefault="00C7414A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05AD9F" w14:textId="77777777" w:rsidR="0088253F" w:rsidRDefault="00C7414A">
            <w:pPr>
              <w:pStyle w:val="TableContents"/>
              <w:jc w:val="center"/>
            </w:pPr>
            <w:r>
              <w:t>1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E26B2E" w14:textId="77777777" w:rsidR="0088253F" w:rsidRDefault="00C7414A">
            <w:pPr>
              <w:pStyle w:val="TableContents"/>
              <w:jc w:val="center"/>
            </w:pPr>
            <w:r>
              <w:t>38</w:t>
            </w:r>
          </w:p>
        </w:tc>
      </w:tr>
      <w:tr w:rsidR="0088253F" w14:paraId="6CA5842F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4A89CF" w14:textId="77777777" w:rsidR="0088253F" w:rsidRDefault="00C7414A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958266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B83F5F" w14:textId="77777777" w:rsidR="0088253F" w:rsidRDefault="00C7414A">
            <w:pPr>
              <w:pStyle w:val="TableContents"/>
              <w:jc w:val="center"/>
            </w:pPr>
            <w:r>
              <w:t>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6401D2" w14:textId="77777777" w:rsidR="0088253F" w:rsidRDefault="00C7414A">
            <w:pPr>
              <w:pStyle w:val="TableContents"/>
              <w:jc w:val="center"/>
            </w:pPr>
            <w:r>
              <w:t>1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A694C2" w14:textId="77777777" w:rsidR="0088253F" w:rsidRDefault="00C7414A">
            <w:pPr>
              <w:pStyle w:val="TableContents"/>
              <w:jc w:val="center"/>
            </w:pPr>
            <w:r>
              <w:t>41</w:t>
            </w:r>
          </w:p>
        </w:tc>
      </w:tr>
      <w:tr w:rsidR="0088253F" w14:paraId="1ADAC87C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CCDFA4" w14:textId="77777777" w:rsidR="0088253F" w:rsidRDefault="00C7414A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AC5717" w14:textId="77777777" w:rsidR="0088253F" w:rsidRDefault="00C7414A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95F642" w14:textId="77777777" w:rsidR="0088253F" w:rsidRDefault="00C7414A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1500D7" w14:textId="77777777" w:rsidR="0088253F" w:rsidRDefault="00C7414A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CE2128" w14:textId="77777777" w:rsidR="0088253F" w:rsidRDefault="00C7414A">
            <w:pPr>
              <w:pStyle w:val="TableContents"/>
              <w:jc w:val="center"/>
            </w:pPr>
            <w:r>
              <w:t>34</w:t>
            </w:r>
          </w:p>
        </w:tc>
      </w:tr>
      <w:tr w:rsidR="0088253F" w14:paraId="74FBD3D3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4A056D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BF1244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2CBB94" w14:textId="77777777" w:rsidR="0088253F" w:rsidRDefault="00C7414A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2506C9" w14:textId="77777777" w:rsidR="0088253F" w:rsidRDefault="00C7414A">
            <w:pPr>
              <w:pStyle w:val="TableContents"/>
              <w:jc w:val="center"/>
            </w:pPr>
            <w:r>
              <w:t>1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824E1E" w14:textId="77777777" w:rsidR="0088253F" w:rsidRDefault="00C7414A">
            <w:pPr>
              <w:pStyle w:val="TableContents"/>
              <w:jc w:val="center"/>
            </w:pPr>
            <w:r>
              <w:t>31</w:t>
            </w:r>
          </w:p>
        </w:tc>
      </w:tr>
      <w:tr w:rsidR="0088253F" w14:paraId="126AE28C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FA3A76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A1C7F6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811563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1E5BD2" w14:textId="77777777" w:rsidR="0088253F" w:rsidRDefault="00C7414A">
            <w:pPr>
              <w:pStyle w:val="TableContents"/>
              <w:jc w:val="center"/>
            </w:pPr>
            <w:r>
              <w:t>1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B54D7F" w14:textId="77777777" w:rsidR="0088253F" w:rsidRDefault="00C7414A">
            <w:pPr>
              <w:pStyle w:val="TableContents"/>
              <w:jc w:val="center"/>
            </w:pPr>
            <w:r>
              <w:t>35</w:t>
            </w:r>
          </w:p>
        </w:tc>
      </w:tr>
      <w:tr w:rsidR="0088253F" w14:paraId="4385C427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81CD6F" w14:textId="77777777" w:rsidR="0088253F" w:rsidRDefault="00C7414A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B2D41E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8076F7" w14:textId="77777777" w:rsidR="0088253F" w:rsidRDefault="00C7414A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60A325" w14:textId="77777777" w:rsidR="0088253F" w:rsidRDefault="00C7414A">
            <w:pPr>
              <w:pStyle w:val="TableContents"/>
              <w:jc w:val="center"/>
            </w:pPr>
            <w:r>
              <w:t>1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5F8BDF" w14:textId="77777777" w:rsidR="0088253F" w:rsidRDefault="00C7414A">
            <w:pPr>
              <w:pStyle w:val="TableContents"/>
              <w:jc w:val="center"/>
            </w:pPr>
            <w:r>
              <w:t>23</w:t>
            </w:r>
          </w:p>
        </w:tc>
      </w:tr>
      <w:tr w:rsidR="0088253F" w14:paraId="5AE5995B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C2D359" w14:textId="77777777" w:rsidR="0088253F" w:rsidRDefault="00C7414A">
            <w:pPr>
              <w:pStyle w:val="TableContents"/>
              <w:jc w:val="center"/>
            </w:pPr>
            <w:r>
              <w:t>1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32EC9A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AB9FBE" w14:textId="77777777" w:rsidR="0088253F" w:rsidRDefault="00C7414A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1C2706" w14:textId="77777777" w:rsidR="0088253F" w:rsidRDefault="00C7414A">
            <w:pPr>
              <w:pStyle w:val="TableContents"/>
              <w:jc w:val="center"/>
            </w:pPr>
            <w:r>
              <w:t>1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11D358" w14:textId="77777777" w:rsidR="0088253F" w:rsidRDefault="00C7414A">
            <w:pPr>
              <w:pStyle w:val="TableContents"/>
              <w:jc w:val="center"/>
            </w:pPr>
            <w:r>
              <w:t>26</w:t>
            </w:r>
          </w:p>
        </w:tc>
      </w:tr>
      <w:tr w:rsidR="0088253F" w14:paraId="7F1B4BDA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390F5A" w14:textId="77777777" w:rsidR="0088253F" w:rsidRDefault="00C7414A">
            <w:pPr>
              <w:pStyle w:val="TableContents"/>
              <w:jc w:val="center"/>
            </w:pPr>
            <w:r>
              <w:t>1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0EBA9F" w14:textId="77777777" w:rsidR="0088253F" w:rsidRDefault="00C7414A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1A582D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B59E34" w14:textId="77777777" w:rsidR="0088253F" w:rsidRDefault="00C7414A">
            <w:pPr>
              <w:pStyle w:val="TableContents"/>
              <w:jc w:val="center"/>
            </w:pPr>
            <w:r>
              <w:t>1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82DB13" w14:textId="77777777" w:rsidR="0088253F" w:rsidRDefault="00C7414A">
            <w:pPr>
              <w:pStyle w:val="TableContents"/>
              <w:jc w:val="center"/>
            </w:pPr>
            <w:r>
              <w:t>28</w:t>
            </w:r>
          </w:p>
        </w:tc>
      </w:tr>
      <w:tr w:rsidR="0088253F" w14:paraId="3931DFE4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39F63C" w14:textId="77777777" w:rsidR="0088253F" w:rsidRDefault="00C7414A">
            <w:pPr>
              <w:pStyle w:val="TableContents"/>
              <w:jc w:val="center"/>
            </w:pPr>
            <w:r>
              <w:t>1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A8485F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ED1F8D" w14:textId="77777777" w:rsidR="0088253F" w:rsidRDefault="00C7414A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E06985" w14:textId="77777777" w:rsidR="0088253F" w:rsidRDefault="00C7414A">
            <w:pPr>
              <w:pStyle w:val="TableContents"/>
              <w:jc w:val="center"/>
            </w:pPr>
            <w:r>
              <w:t>1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3CF28D" w14:textId="77777777" w:rsidR="0088253F" w:rsidRDefault="00C7414A">
            <w:pPr>
              <w:pStyle w:val="TableContents"/>
              <w:jc w:val="center"/>
            </w:pPr>
            <w:r>
              <w:t>24</w:t>
            </w:r>
          </w:p>
        </w:tc>
      </w:tr>
      <w:tr w:rsidR="0088253F" w14:paraId="60879C26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671168" w14:textId="77777777" w:rsidR="0088253F" w:rsidRDefault="00C7414A">
            <w:pPr>
              <w:pStyle w:val="TableContents"/>
              <w:jc w:val="center"/>
            </w:pPr>
            <w:r>
              <w:t>1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13ABFC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B996ED" w14:textId="77777777" w:rsidR="0088253F" w:rsidRDefault="00C7414A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DFB44D" w14:textId="77777777" w:rsidR="0088253F" w:rsidRDefault="00C7414A">
            <w:pPr>
              <w:pStyle w:val="TableContents"/>
              <w:jc w:val="center"/>
            </w:pPr>
            <w:r>
              <w:t>1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14BC46" w14:textId="77777777" w:rsidR="0088253F" w:rsidRDefault="00C7414A">
            <w:pPr>
              <w:pStyle w:val="TableContents"/>
              <w:jc w:val="center"/>
            </w:pPr>
            <w:r>
              <w:t>30</w:t>
            </w:r>
          </w:p>
        </w:tc>
      </w:tr>
      <w:tr w:rsidR="0088253F" w14:paraId="71978785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7E4C06" w14:textId="77777777" w:rsidR="0088253F" w:rsidRDefault="00C7414A">
            <w:pPr>
              <w:pStyle w:val="TableContents"/>
              <w:jc w:val="center"/>
            </w:pPr>
            <w:r>
              <w:t>1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376371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EE90AF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3170FB" w14:textId="77777777" w:rsidR="0088253F" w:rsidRDefault="00C7414A">
            <w:pPr>
              <w:pStyle w:val="TableContents"/>
              <w:jc w:val="center"/>
            </w:pPr>
            <w:r>
              <w:t>1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C7FF3C" w14:textId="77777777" w:rsidR="0088253F" w:rsidRDefault="00C7414A">
            <w:pPr>
              <w:pStyle w:val="TableContents"/>
              <w:jc w:val="center"/>
            </w:pPr>
            <w:r>
              <w:t>28</w:t>
            </w:r>
          </w:p>
        </w:tc>
      </w:tr>
      <w:tr w:rsidR="0088253F" w14:paraId="72E9A701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36FAB7" w14:textId="77777777" w:rsidR="0088253F" w:rsidRDefault="00C7414A">
            <w:pPr>
              <w:pStyle w:val="TableContents"/>
              <w:jc w:val="center"/>
            </w:pPr>
            <w:r>
              <w:t>1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3D32FF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DA256C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DA7056" w14:textId="77777777" w:rsidR="0088253F" w:rsidRDefault="00C7414A">
            <w:pPr>
              <w:pStyle w:val="TableContents"/>
              <w:jc w:val="center"/>
            </w:pPr>
            <w:r>
              <w:t>1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144D63" w14:textId="77777777" w:rsidR="0088253F" w:rsidRDefault="00C7414A">
            <w:pPr>
              <w:pStyle w:val="TableContents"/>
              <w:jc w:val="center"/>
            </w:pPr>
            <w:r>
              <w:t>27</w:t>
            </w:r>
          </w:p>
        </w:tc>
      </w:tr>
      <w:tr w:rsidR="0088253F" w14:paraId="1C218F66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B8BB9E" w14:textId="77777777" w:rsidR="0088253F" w:rsidRDefault="00C7414A">
            <w:pPr>
              <w:pStyle w:val="TableContents"/>
              <w:jc w:val="center"/>
            </w:pPr>
            <w:r>
              <w:t>1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023F64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46B280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3AA3CF" w14:textId="77777777" w:rsidR="0088253F" w:rsidRDefault="00C7414A">
            <w:pPr>
              <w:pStyle w:val="TableContents"/>
              <w:jc w:val="center"/>
            </w:pPr>
            <w:r>
              <w:t>1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AADE5E" w14:textId="77777777" w:rsidR="0088253F" w:rsidRDefault="00C7414A">
            <w:pPr>
              <w:pStyle w:val="TableContents"/>
              <w:jc w:val="center"/>
            </w:pPr>
            <w:r>
              <w:t>27</w:t>
            </w:r>
          </w:p>
        </w:tc>
      </w:tr>
      <w:tr w:rsidR="0088253F" w14:paraId="40E96CA3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86FEF7" w14:textId="77777777" w:rsidR="0088253F" w:rsidRDefault="00C7414A">
            <w:pPr>
              <w:pStyle w:val="TableContents"/>
              <w:jc w:val="center"/>
            </w:pPr>
            <w:r>
              <w:t>1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F02B70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BF3C22" w14:textId="77777777" w:rsidR="0088253F" w:rsidRDefault="00C7414A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72B307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4AE2BE" w14:textId="77777777" w:rsidR="0088253F" w:rsidRDefault="00C7414A">
            <w:pPr>
              <w:pStyle w:val="TableContents"/>
              <w:jc w:val="center"/>
            </w:pPr>
            <w:r>
              <w:t>19</w:t>
            </w:r>
          </w:p>
        </w:tc>
      </w:tr>
      <w:tr w:rsidR="0088253F" w14:paraId="64A4F95D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F98C58" w14:textId="77777777" w:rsidR="0088253F" w:rsidRDefault="00C7414A">
            <w:pPr>
              <w:pStyle w:val="TableContents"/>
              <w:jc w:val="center"/>
            </w:pPr>
            <w:r>
              <w:t>1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89F1B8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0B1350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F09404" w14:textId="77777777" w:rsidR="0088253F" w:rsidRDefault="00C7414A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6B40E3" w14:textId="77777777" w:rsidR="0088253F" w:rsidRDefault="00C7414A">
            <w:pPr>
              <w:pStyle w:val="TableContents"/>
              <w:jc w:val="center"/>
            </w:pPr>
            <w:r>
              <w:t>25</w:t>
            </w:r>
          </w:p>
        </w:tc>
      </w:tr>
      <w:tr w:rsidR="0088253F" w14:paraId="082251B8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FF47C4" w14:textId="77777777" w:rsidR="0088253F" w:rsidRDefault="00C7414A">
            <w:pPr>
              <w:pStyle w:val="TableContents"/>
              <w:jc w:val="center"/>
            </w:pPr>
            <w:r>
              <w:t>2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710206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674F2A" w14:textId="77777777" w:rsidR="0088253F" w:rsidRDefault="00C7414A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54AD77" w14:textId="77777777" w:rsidR="0088253F" w:rsidRDefault="00C7414A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8F7257" w14:textId="77777777" w:rsidR="0088253F" w:rsidRDefault="00C7414A">
            <w:pPr>
              <w:pStyle w:val="TableContents"/>
              <w:jc w:val="center"/>
            </w:pPr>
            <w:r>
              <w:t>21</w:t>
            </w:r>
          </w:p>
        </w:tc>
      </w:tr>
      <w:tr w:rsidR="0088253F" w14:paraId="51F2012F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A5B8B7" w14:textId="77777777" w:rsidR="0088253F" w:rsidRDefault="00C7414A">
            <w:pPr>
              <w:pStyle w:val="TableContents"/>
              <w:jc w:val="center"/>
            </w:pPr>
            <w:r>
              <w:t>2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AC1927" w14:textId="77777777" w:rsidR="0088253F" w:rsidRDefault="00C7414A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4DAA63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8E5ACE" w14:textId="77777777" w:rsidR="0088253F" w:rsidRDefault="00C7414A">
            <w:pPr>
              <w:pStyle w:val="TableContents"/>
              <w:jc w:val="center"/>
            </w:pPr>
            <w:r>
              <w:t>1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3E4536" w14:textId="77777777" w:rsidR="0088253F" w:rsidRDefault="00C7414A">
            <w:pPr>
              <w:pStyle w:val="TableContents"/>
              <w:jc w:val="center"/>
            </w:pPr>
            <w:r>
              <w:t>25</w:t>
            </w:r>
          </w:p>
        </w:tc>
      </w:tr>
      <w:tr w:rsidR="0088253F" w14:paraId="24DC931F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243660" w14:textId="77777777" w:rsidR="0088253F" w:rsidRDefault="00C7414A">
            <w:pPr>
              <w:pStyle w:val="TableContents"/>
              <w:jc w:val="center"/>
            </w:pPr>
            <w:r>
              <w:t>2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46D399" w14:textId="77777777" w:rsidR="0088253F" w:rsidRDefault="00C7414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305C70" w14:textId="77777777" w:rsidR="0088253F" w:rsidRDefault="00C7414A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5715F1" w14:textId="77777777" w:rsidR="0088253F" w:rsidRDefault="00C7414A">
            <w:pPr>
              <w:pStyle w:val="TableContents"/>
              <w:jc w:val="center"/>
            </w:pPr>
            <w:r>
              <w:t>1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F1B5EA" w14:textId="77777777" w:rsidR="0088253F" w:rsidRDefault="00C7414A">
            <w:pPr>
              <w:pStyle w:val="TableContents"/>
              <w:jc w:val="center"/>
            </w:pPr>
            <w:r>
              <w:t>24</w:t>
            </w:r>
          </w:p>
        </w:tc>
      </w:tr>
      <w:tr w:rsidR="0088253F" w14:paraId="788A413F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04E02F" w14:textId="77777777" w:rsidR="0088253F" w:rsidRDefault="00C7414A">
            <w:pPr>
              <w:pStyle w:val="TableContents"/>
              <w:jc w:val="center"/>
            </w:pPr>
            <w:r>
              <w:t>X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192F55" w14:textId="77777777" w:rsidR="0088253F" w:rsidRDefault="00C7414A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39BBEE" w14:textId="77777777" w:rsidR="0088253F" w:rsidRDefault="00C7414A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EB4A3D" w14:textId="77777777" w:rsidR="0088253F" w:rsidRDefault="00C7414A">
            <w:pPr>
              <w:pStyle w:val="TableContents"/>
              <w:jc w:val="center"/>
            </w:pPr>
            <w:r>
              <w:t>1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8BE984" w14:textId="77777777" w:rsidR="0088253F" w:rsidRDefault="00C7414A">
            <w:pPr>
              <w:pStyle w:val="TableContents"/>
              <w:jc w:val="center"/>
            </w:pPr>
            <w:r>
              <w:t>39</w:t>
            </w:r>
          </w:p>
        </w:tc>
      </w:tr>
    </w:tbl>
    <w:p w14:paraId="6AF5F4FC" w14:textId="4E9B260B" w:rsidR="0088253F" w:rsidRDefault="0088253F"/>
    <w:p w14:paraId="310F5CF9" w14:textId="6E5D7AFC" w:rsidR="006963CC" w:rsidRDefault="006963CC">
      <w:bookmarkStart w:id="0" w:name="_GoBack"/>
      <w:bookmarkEnd w:id="0"/>
    </w:p>
    <w:sectPr w:rsidR="006963CC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4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253F"/>
    <w:rsid w:val="001D224F"/>
    <w:rsid w:val="002C38B5"/>
    <w:rsid w:val="00397D16"/>
    <w:rsid w:val="006963CC"/>
    <w:rsid w:val="0079365D"/>
    <w:rsid w:val="0088253F"/>
    <w:rsid w:val="009E1515"/>
    <w:rsid w:val="00C7414A"/>
    <w:rsid w:val="00D506FB"/>
    <w:rsid w:val="00E9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06A3"/>
  <w15:docId w15:val="{AA097C2B-100A-4F68-A147-125E74F8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SG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character" w:styleId="PlaceholderText">
    <w:name w:val="Placeholder Text"/>
    <w:basedOn w:val="DefaultParagraphFont"/>
    <w:uiPriority w:val="99"/>
    <w:semiHidden/>
    <w:rsid w:val="001D22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Zhen Wah Tan</cp:lastModifiedBy>
  <cp:revision>12</cp:revision>
  <dcterms:created xsi:type="dcterms:W3CDTF">2018-08-11T03:04:00Z</dcterms:created>
  <dcterms:modified xsi:type="dcterms:W3CDTF">2018-08-14T06:53:00Z</dcterms:modified>
  <dc:language>en-SG</dc:language>
</cp:coreProperties>
</file>